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9</w:t>
      </w:r>
      <w:r>
        <w:rPr>
          <w:rFonts w:cs="Times New Roman" w:ascii="Times New Roman" w:hAnsi="Times New Roman"/>
          <w:sz w:val="24"/>
          <w:szCs w:val="24"/>
        </w:rPr>
        <w:t xml:space="preserve"> Association of 7 SNPs with quantitative traits related to glucose metabolism in obese controls (BMI≥25) or in non-obese controls (BMI&lt;25)</w:t>
      </w:r>
    </w:p>
    <w:tbl>
      <w:tblPr>
        <w:tblW w:w="6300" w:type="pct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00"/>
        <w:gridCol w:w="1375"/>
        <w:gridCol w:w="1513"/>
        <w:gridCol w:w="825"/>
        <w:gridCol w:w="1374"/>
        <w:gridCol w:w="825"/>
        <w:gridCol w:w="1650"/>
        <w:gridCol w:w="815"/>
      </w:tblGrid>
      <w:tr>
        <w:trPr>
          <w:cantSplit w:val="true"/>
        </w:trPr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A-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A-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7 (0.041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99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6 (0.044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77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 (0.007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78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 (0.077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3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 (0.077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7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 (0.013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3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8 (0.032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12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 (0.034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3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8 (0.005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1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 (0.059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3 (0.058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4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 (0.010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8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 (0.042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0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9 (0.044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79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 (0.007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8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 (0.091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1 (0.091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5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0.014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14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 (0.026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47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(0.028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 7446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 (0.004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0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(0.050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1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 (0.050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1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 (0.008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6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4 (0.029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6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 (0.031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 9567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 (0.005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55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2 (0.060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8 (0.061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95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 (0.010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59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 (0.025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53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 (0.027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 9164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 (0.004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4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 (0.048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(0.048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5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 (0.008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76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4532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USP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&lt;2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 (0.042)</w:t>
            </w:r>
          </w:p>
        </w:tc>
        <w:tc>
          <w:tcPr>
            <w:tcW w:w="8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 (0.046)</w:t>
            </w:r>
          </w:p>
        </w:tc>
        <w:tc>
          <w:tcPr>
            <w:tcW w:w="8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 (0.007)</w:t>
            </w:r>
          </w:p>
        </w:tc>
        <w:tc>
          <w:tcPr>
            <w:tcW w:w="8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5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ＭＳ 明朝" w:ascii="ＭＳ 明朝" w:hAnsi="ＭＳ 明朝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5 (0.076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6 (0.074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93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8 (0.012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left="-1418"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of linear regression analysis with adjusting age,sex and log-transformed BMI are presented.</w:t>
      </w:r>
    </w:p>
    <w:p>
      <w:pPr>
        <w:pStyle w:val="Normal"/>
        <w:numPr>
          <w:ilvl w:val="0"/>
          <w:numId w:val="0"/>
        </w:numPr>
        <w:spacing w:lineRule="auto" w:line="480"/>
        <w:ind w:left="-1418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values are log-transformed for the analysi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35:00Z</dcterms:created>
  <dc:creator>前田 士郎</dc:creator>
  <dc:description/>
  <cp:keywords/>
  <dc:language>en-US</dc:language>
  <cp:lastModifiedBy>前田 士郎</cp:lastModifiedBy>
  <dcterms:modified xsi:type="dcterms:W3CDTF">2012-07-31T08:35:00Z</dcterms:modified>
  <cp:revision>2</cp:revision>
  <dc:subject/>
  <dc:title/>
</cp:coreProperties>
</file>